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upplemental Table 1</w:t>
      </w:r>
    </w:p>
    <w:p>
      <w:pPr>
        <w:pStyle w:val="Normal"/>
        <w:rPr/>
      </w:pPr>
      <w:r>
        <w:rPr>
          <w:sz w:val="32"/>
          <w:szCs w:val="32"/>
        </w:rPr>
        <w:t>Summary of b</w:t>
      </w:r>
      <w:r>
        <w:rPr/>
        <w:t>acteriophages used in analysis</w:t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440"/>
        <w:gridCol w:w="1800"/>
        <w:gridCol w:w="1800"/>
        <w:gridCol w:w="2160"/>
        <w:gridCol w:w="126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ign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esumed Host Gen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esumed Host Phylu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esumed Host Clas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fe Cycl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0120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102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28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arnyar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IP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K5-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MP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PP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xz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xz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he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he9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he9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JW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ornd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3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EJ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Epsilon 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G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G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K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J9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K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amb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J9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M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M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Ome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G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4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A1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AD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B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C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C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KM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KO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ebsi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L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PV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hi SL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Z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RB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Rosebu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F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P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P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T64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tx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tx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U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VW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YEO3-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eni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6:26:00Z</dcterms:created>
  <dc:creator>LittleWillieJohn</dc:creator>
  <dc:description/>
  <cp:keywords/>
  <dc:language>en-US</dc:language>
  <cp:lastModifiedBy>Willie John</cp:lastModifiedBy>
  <dcterms:modified xsi:type="dcterms:W3CDTF">2008-09-10T16:06:00Z</dcterms:modified>
  <cp:revision>3</cp:revision>
  <dc:subject/>
  <dc:title>Table 4</dc:title>
</cp:coreProperties>
</file>